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792"/>
        <w:gridCol w:w="1867"/>
        <w:gridCol w:w="1867"/>
        <w:gridCol w:w="1868"/>
      </w:tblGrid>
      <w:tr w:rsidR="00993456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First author, year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</w:pP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>Weekday</w:t>
            </w:r>
          </w:p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>admissions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</w:pP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>Weekend</w:t>
            </w:r>
          </w:p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>admissions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otal No. of patients</w:t>
            </w:r>
          </w:p>
        </w:tc>
      </w:tr>
      <w:tr w:rsidR="00935A01" w:rsidRPr="00A5520B" w:rsidTr="00DE6C1F">
        <w:trPr>
          <w:trHeight w:val="324"/>
        </w:trPr>
        <w:tc>
          <w:tcPr>
            <w:tcW w:w="3792" w:type="dxa"/>
            <w:noWrap/>
          </w:tcPr>
          <w:p w:rsidR="00935A01" w:rsidRPr="003F1CAE" w:rsidRDefault="00935A01" w:rsidP="00993456">
            <w:pPr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proofErr w:type="spellStart"/>
            <w:r w:rsidRPr="003F1CAE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Weeda</w:t>
            </w:r>
            <w:proofErr w:type="spellEnd"/>
            <w:r w:rsidRPr="003F1CAE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, 2016</w:t>
            </w:r>
          </w:p>
        </w:tc>
        <w:tc>
          <w:tcPr>
            <w:tcW w:w="5602" w:type="dxa"/>
            <w:gridSpan w:val="3"/>
            <w:noWrap/>
          </w:tcPr>
          <w:p w:rsidR="00935A01" w:rsidRPr="003F1CAE" w:rsidRDefault="00935A01" w:rsidP="00993456">
            <w:pPr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4"/>
              </w:rPr>
              <w:t>UGIB</w:t>
            </w: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widowControl/>
              <w:shd w:val="clear" w:color="auto" w:fill="FFFFFF"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90102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29251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119353</w:t>
            </w: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1990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707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35A01" w:rsidRPr="00A5520B" w:rsidTr="00A24FA2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  <w:vAlign w:val="center"/>
          </w:tcPr>
          <w:p w:rsidR="00935A01" w:rsidRPr="00A5520B" w:rsidRDefault="00935A01" w:rsidP="00935A0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Variceal bleeding</w:t>
            </w: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widowControl/>
              <w:shd w:val="clear" w:color="auto" w:fill="FFFFFF"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8156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2766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414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35A01" w:rsidRPr="00A5520B" w:rsidTr="009F7C7F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  <w:vAlign w:val="center"/>
          </w:tcPr>
          <w:p w:rsidR="00935A01" w:rsidRPr="00A5520B" w:rsidRDefault="00935A01" w:rsidP="00935A0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</w:t>
            </w: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ariceal bleeding</w:t>
            </w: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widowControl/>
              <w:shd w:val="clear" w:color="auto" w:fill="FFFFFF"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81946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26485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35A01" w:rsidRPr="00A5520B" w:rsidTr="00F75F46">
        <w:trPr>
          <w:trHeight w:val="324"/>
        </w:trPr>
        <w:tc>
          <w:tcPr>
            <w:tcW w:w="3792" w:type="dxa"/>
            <w:noWrap/>
          </w:tcPr>
          <w:p w:rsidR="00935A01" w:rsidRPr="00A5520B" w:rsidRDefault="00935A01" w:rsidP="00935A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1576</w:t>
            </w:r>
          </w:p>
        </w:tc>
        <w:tc>
          <w:tcPr>
            <w:tcW w:w="1867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>560</w:t>
            </w:r>
          </w:p>
        </w:tc>
        <w:tc>
          <w:tcPr>
            <w:tcW w:w="1868" w:type="dxa"/>
            <w:noWrap/>
            <w:vAlign w:val="center"/>
          </w:tcPr>
          <w:p w:rsidR="00935A01" w:rsidRPr="00A5520B" w:rsidRDefault="00935A01" w:rsidP="00935A0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993456" w:rsidRPr="003F1CAE" w:rsidRDefault="00993456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Al-</w:t>
            </w: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Qahatani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5</w:t>
            </w:r>
          </w:p>
        </w:tc>
        <w:tc>
          <w:tcPr>
            <w:tcW w:w="5602" w:type="dxa"/>
            <w:gridSpan w:val="3"/>
            <w:noWrap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Variceal bleeding</w:t>
            </w: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85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52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37</w:t>
            </w: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.56/7.8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/2.32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3456" w:rsidRPr="00A5520B" w:rsidTr="000504E8">
        <w:trPr>
          <w:trHeight w:val="324"/>
        </w:trPr>
        <w:tc>
          <w:tcPr>
            <w:tcW w:w="3792" w:type="dxa"/>
            <w:noWrap/>
            <w:hideMark/>
          </w:tcPr>
          <w:p w:rsidR="00993456" w:rsidRPr="003F1CAE" w:rsidRDefault="00993456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Wu, 2014</w:t>
            </w:r>
          </w:p>
        </w:tc>
        <w:tc>
          <w:tcPr>
            <w:tcW w:w="5602" w:type="dxa"/>
            <w:gridSpan w:val="3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15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29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44</w:t>
            </w: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3456" w:rsidRPr="00A5520B" w:rsidTr="00993456">
        <w:trPr>
          <w:trHeight w:val="324"/>
        </w:trPr>
        <w:tc>
          <w:tcPr>
            <w:tcW w:w="3792" w:type="dxa"/>
            <w:noWrap/>
          </w:tcPr>
          <w:p w:rsidR="00993456" w:rsidRPr="00A5520B" w:rsidRDefault="00993456" w:rsidP="009934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6.7/19.8</w:t>
            </w:r>
          </w:p>
        </w:tc>
        <w:tc>
          <w:tcPr>
            <w:tcW w:w="1867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2.2/15.3</w:t>
            </w:r>
          </w:p>
        </w:tc>
        <w:tc>
          <w:tcPr>
            <w:tcW w:w="1868" w:type="dxa"/>
            <w:noWrap/>
            <w:hideMark/>
          </w:tcPr>
          <w:p w:rsidR="00993456" w:rsidRPr="00A5520B" w:rsidRDefault="00993456" w:rsidP="009934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02CA" w:rsidRPr="00A5520B" w:rsidTr="006D02CA">
        <w:trPr>
          <w:trHeight w:val="324"/>
        </w:trPr>
        <w:tc>
          <w:tcPr>
            <w:tcW w:w="3792" w:type="dxa"/>
            <w:noWrap/>
            <w:hideMark/>
          </w:tcPr>
          <w:p w:rsidR="006D02CA" w:rsidRPr="003F1CAE" w:rsidRDefault="006D02CA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Tufegdzic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4</w:t>
            </w:r>
          </w:p>
        </w:tc>
        <w:tc>
          <w:tcPr>
            <w:tcW w:w="5602" w:type="dxa"/>
            <w:gridSpan w:val="3"/>
            <w:noWrap/>
          </w:tcPr>
          <w:p w:rsidR="006D02CA" w:rsidRPr="00A5520B" w:rsidRDefault="006D02CA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18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93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02CA" w:rsidRPr="00A5520B" w:rsidTr="005539FE">
        <w:trPr>
          <w:trHeight w:val="324"/>
        </w:trPr>
        <w:tc>
          <w:tcPr>
            <w:tcW w:w="3792" w:type="dxa"/>
            <w:noWrap/>
          </w:tcPr>
          <w:p w:rsidR="006D02CA" w:rsidRPr="00A5520B" w:rsidRDefault="006D02CA" w:rsidP="006D02CA">
            <w:pPr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Variceal bleeding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4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02CA" w:rsidRPr="00A5520B" w:rsidTr="00807340">
        <w:trPr>
          <w:trHeight w:val="324"/>
        </w:trPr>
        <w:tc>
          <w:tcPr>
            <w:tcW w:w="3792" w:type="dxa"/>
            <w:noWrap/>
          </w:tcPr>
          <w:p w:rsidR="006D02CA" w:rsidRPr="00A5520B" w:rsidRDefault="006D02CA" w:rsidP="009934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6D02CA" w:rsidRPr="00A5520B" w:rsidRDefault="006D02CA" w:rsidP="00993456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59</w:t>
            </w:r>
          </w:p>
        </w:tc>
      </w:tr>
      <w:tr w:rsidR="006D02CA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D02CA" w:rsidRPr="00A5520B" w:rsidRDefault="006D02CA" w:rsidP="006D02C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867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68" w:type="dxa"/>
            <w:noWrap/>
            <w:hideMark/>
          </w:tcPr>
          <w:p w:rsidR="006D02CA" w:rsidRPr="00A5520B" w:rsidRDefault="006D02CA" w:rsidP="006D02C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16D8" w:rsidRPr="00A5520B" w:rsidTr="00F516D8">
        <w:trPr>
          <w:trHeight w:val="324"/>
        </w:trPr>
        <w:tc>
          <w:tcPr>
            <w:tcW w:w="3792" w:type="dxa"/>
            <w:noWrap/>
            <w:hideMark/>
          </w:tcPr>
          <w:p w:rsidR="00F516D8" w:rsidRPr="003F1CAE" w:rsidRDefault="00F516D8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Abougergi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4</w:t>
            </w:r>
          </w:p>
        </w:tc>
        <w:tc>
          <w:tcPr>
            <w:tcW w:w="5602" w:type="dxa"/>
            <w:gridSpan w:val="3"/>
            <w:noWrap/>
          </w:tcPr>
          <w:p w:rsidR="00F516D8" w:rsidRPr="003F1CAE" w:rsidRDefault="00F516D8" w:rsidP="0099345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F516D8" w:rsidRPr="00A5520B" w:rsidTr="00F516D8">
        <w:trPr>
          <w:trHeight w:val="324"/>
        </w:trPr>
        <w:tc>
          <w:tcPr>
            <w:tcW w:w="3792" w:type="dxa"/>
            <w:noWrap/>
          </w:tcPr>
          <w:p w:rsidR="00F516D8" w:rsidRPr="00A5520B" w:rsidRDefault="00F516D8" w:rsidP="00F516D8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3052</w:t>
            </w:r>
          </w:p>
        </w:tc>
        <w:tc>
          <w:tcPr>
            <w:tcW w:w="1867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9207</w:t>
            </w:r>
          </w:p>
        </w:tc>
        <w:tc>
          <w:tcPr>
            <w:tcW w:w="1868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02259</w:t>
            </w:r>
          </w:p>
        </w:tc>
      </w:tr>
      <w:tr w:rsidR="00F516D8" w:rsidRPr="00A5520B" w:rsidTr="00F516D8">
        <w:trPr>
          <w:trHeight w:val="324"/>
        </w:trPr>
        <w:tc>
          <w:tcPr>
            <w:tcW w:w="3792" w:type="dxa"/>
            <w:noWrap/>
          </w:tcPr>
          <w:p w:rsidR="00F516D8" w:rsidRPr="00A5520B" w:rsidRDefault="00F516D8" w:rsidP="00F516D8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230</w:t>
            </w:r>
          </w:p>
        </w:tc>
        <w:tc>
          <w:tcPr>
            <w:tcW w:w="1867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141</w:t>
            </w:r>
          </w:p>
        </w:tc>
        <w:tc>
          <w:tcPr>
            <w:tcW w:w="1868" w:type="dxa"/>
            <w:noWrap/>
            <w:hideMark/>
          </w:tcPr>
          <w:p w:rsidR="00F516D8" w:rsidRPr="00A5520B" w:rsidRDefault="00F516D8" w:rsidP="00F516D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3584" w:rsidRPr="00A5520B" w:rsidTr="001D76A1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F516D8">
            <w:pPr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543584" w:rsidRPr="00A5520B" w:rsidRDefault="00543584" w:rsidP="00F516D8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Variceal bleeding</w:t>
            </w:r>
          </w:p>
        </w:tc>
      </w:tr>
      <w:tr w:rsidR="00543584" w:rsidRPr="00A5520B" w:rsidTr="00543584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463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88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251</w:t>
            </w:r>
          </w:p>
        </w:tc>
      </w:tr>
      <w:tr w:rsidR="00543584" w:rsidRPr="00A5520B" w:rsidTr="00543584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3584" w:rsidRPr="00A5520B" w:rsidTr="00EE1D8B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543584">
            <w:pPr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543584" w:rsidRPr="00A5520B" w:rsidTr="00543584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lastRenderedPageBreak/>
              <w:t>No. of patients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0589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8419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99008</w:t>
            </w:r>
          </w:p>
        </w:tc>
      </w:tr>
      <w:tr w:rsidR="00543584" w:rsidRPr="00A5520B" w:rsidTr="00543584">
        <w:trPr>
          <w:trHeight w:val="324"/>
        </w:trPr>
        <w:tc>
          <w:tcPr>
            <w:tcW w:w="3792" w:type="dxa"/>
            <w:noWrap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083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093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3584" w:rsidRPr="00A5520B" w:rsidTr="00966AF3">
        <w:trPr>
          <w:trHeight w:val="324"/>
        </w:trPr>
        <w:tc>
          <w:tcPr>
            <w:tcW w:w="3792" w:type="dxa"/>
            <w:noWrap/>
            <w:hideMark/>
          </w:tcPr>
          <w:p w:rsidR="00543584" w:rsidRPr="003F1CAE" w:rsidRDefault="00543584" w:rsidP="00543584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Youn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2</w:t>
            </w:r>
          </w:p>
        </w:tc>
        <w:tc>
          <w:tcPr>
            <w:tcW w:w="5602" w:type="dxa"/>
            <w:gridSpan w:val="3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543584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26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88</w:t>
            </w:r>
          </w:p>
        </w:tc>
      </w:tr>
      <w:tr w:rsidR="00543584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3584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543584" w:rsidRPr="00A5520B" w:rsidRDefault="00543584" w:rsidP="0054358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.6/0.4</w:t>
            </w:r>
          </w:p>
        </w:tc>
        <w:tc>
          <w:tcPr>
            <w:tcW w:w="1867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.1/0.8</w:t>
            </w:r>
          </w:p>
        </w:tc>
        <w:tc>
          <w:tcPr>
            <w:tcW w:w="1868" w:type="dxa"/>
            <w:noWrap/>
            <w:hideMark/>
          </w:tcPr>
          <w:p w:rsidR="00543584" w:rsidRPr="00A5520B" w:rsidRDefault="00543584" w:rsidP="005435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77A9" w:rsidRPr="00A5520B" w:rsidTr="00665A3E">
        <w:trPr>
          <w:trHeight w:val="324"/>
        </w:trPr>
        <w:tc>
          <w:tcPr>
            <w:tcW w:w="3792" w:type="dxa"/>
            <w:noWrap/>
            <w:hideMark/>
          </w:tcPr>
          <w:p w:rsidR="00DD77A9" w:rsidRPr="003F1CAE" w:rsidRDefault="00DD77A9" w:rsidP="005435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Byun, 2012</w:t>
            </w:r>
          </w:p>
        </w:tc>
        <w:tc>
          <w:tcPr>
            <w:tcW w:w="5602" w:type="dxa"/>
            <w:gridSpan w:val="3"/>
            <w:noWrap/>
          </w:tcPr>
          <w:p w:rsidR="00DD77A9" w:rsidRPr="00A5520B" w:rsidRDefault="00DD77A9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Variceal bleeding</w:t>
            </w:r>
          </w:p>
        </w:tc>
      </w:tr>
      <w:tr w:rsidR="00EE203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EE2032" w:rsidRPr="00A5520B" w:rsidRDefault="00EE2032" w:rsidP="00EE203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20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868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94</w:t>
            </w:r>
          </w:p>
        </w:tc>
      </w:tr>
      <w:tr w:rsidR="00EE203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EE2032" w:rsidRPr="00A5520B" w:rsidRDefault="00EE2032" w:rsidP="00EE203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868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203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EE2032" w:rsidRPr="00A5520B" w:rsidRDefault="00EE2032" w:rsidP="00EE203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Time to endoscopy </w:t>
            </w:r>
            <w:r w:rsidRPr="00A5520B">
              <w:rPr>
                <w:rFonts w:ascii="Times New Roman" w:hAnsi="Times New Roman" w:cs="Times New Roman"/>
                <w:szCs w:val="24"/>
              </w:rPr>
              <w:t>Median(range)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.5(0.1-305.3)</w:t>
            </w:r>
          </w:p>
        </w:tc>
        <w:tc>
          <w:tcPr>
            <w:tcW w:w="1867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1.3(1.0-355.7)</w:t>
            </w:r>
          </w:p>
        </w:tc>
        <w:tc>
          <w:tcPr>
            <w:tcW w:w="1868" w:type="dxa"/>
            <w:noWrap/>
            <w:hideMark/>
          </w:tcPr>
          <w:p w:rsidR="00EE2032" w:rsidRPr="00A5520B" w:rsidRDefault="00EE2032" w:rsidP="00EE203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4C5" w:rsidRPr="00A5520B" w:rsidTr="006734C5">
        <w:trPr>
          <w:trHeight w:val="324"/>
        </w:trPr>
        <w:tc>
          <w:tcPr>
            <w:tcW w:w="3792" w:type="dxa"/>
            <w:noWrap/>
            <w:hideMark/>
          </w:tcPr>
          <w:p w:rsidR="006734C5" w:rsidRPr="003F1CAE" w:rsidRDefault="006734C5" w:rsidP="00543584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Tsoi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2</w:t>
            </w:r>
          </w:p>
        </w:tc>
        <w:tc>
          <w:tcPr>
            <w:tcW w:w="5602" w:type="dxa"/>
            <w:gridSpan w:val="3"/>
            <w:noWrap/>
          </w:tcPr>
          <w:p w:rsidR="006734C5" w:rsidRPr="00A5520B" w:rsidRDefault="006734C5" w:rsidP="00543584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6734C5" w:rsidRPr="00A5520B" w:rsidTr="006734C5">
        <w:trPr>
          <w:trHeight w:val="324"/>
        </w:trPr>
        <w:tc>
          <w:tcPr>
            <w:tcW w:w="3792" w:type="dxa"/>
            <w:noWrap/>
          </w:tcPr>
          <w:p w:rsidR="006734C5" w:rsidRPr="00A5520B" w:rsidRDefault="006734C5" w:rsidP="006734C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649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73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222</w:t>
            </w:r>
          </w:p>
        </w:tc>
      </w:tr>
      <w:tr w:rsidR="006734C5" w:rsidRPr="00A5520B" w:rsidTr="006734C5">
        <w:trPr>
          <w:trHeight w:val="324"/>
        </w:trPr>
        <w:tc>
          <w:tcPr>
            <w:tcW w:w="3792" w:type="dxa"/>
            <w:noWrap/>
          </w:tcPr>
          <w:p w:rsidR="006734C5" w:rsidRPr="00A5520B" w:rsidRDefault="006734C5" w:rsidP="006734C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within 30 days  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69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4C5" w:rsidRPr="00A5520B" w:rsidTr="006734C5">
        <w:trPr>
          <w:trHeight w:val="324"/>
        </w:trPr>
        <w:tc>
          <w:tcPr>
            <w:tcW w:w="3792" w:type="dxa"/>
            <w:noWrap/>
          </w:tcPr>
          <w:p w:rsidR="006734C5" w:rsidRPr="00A5520B" w:rsidRDefault="006734C5" w:rsidP="006734C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3.3/38.4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3.5/43.2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22F6" w:rsidRPr="00A5520B" w:rsidTr="00F722F6">
        <w:trPr>
          <w:trHeight w:val="324"/>
        </w:trPr>
        <w:tc>
          <w:tcPr>
            <w:tcW w:w="3792" w:type="dxa"/>
            <w:noWrap/>
            <w:hideMark/>
          </w:tcPr>
          <w:p w:rsidR="00F722F6" w:rsidRPr="003F1CAE" w:rsidRDefault="00F722F6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Haas, 2012</w:t>
            </w:r>
          </w:p>
        </w:tc>
        <w:tc>
          <w:tcPr>
            <w:tcW w:w="5602" w:type="dxa"/>
            <w:gridSpan w:val="3"/>
            <w:noWrap/>
          </w:tcPr>
          <w:p w:rsidR="00F722F6" w:rsidRPr="00A5520B" w:rsidRDefault="00F722F6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B648DC" w:rsidP="00B648D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74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B648DC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 xml:space="preserve">    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B648DC" w:rsidP="00B648D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within 30 day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B648DC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0.8/9.3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.5/7.0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21B3" w:rsidRPr="00A5520B" w:rsidTr="008B21B3">
        <w:trPr>
          <w:trHeight w:val="324"/>
        </w:trPr>
        <w:tc>
          <w:tcPr>
            <w:tcW w:w="3792" w:type="dxa"/>
            <w:noWrap/>
            <w:hideMark/>
          </w:tcPr>
          <w:p w:rsidR="008B21B3" w:rsidRPr="003F1CAE" w:rsidRDefault="008B21B3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Groot, 2012</w:t>
            </w:r>
          </w:p>
        </w:tc>
        <w:tc>
          <w:tcPr>
            <w:tcW w:w="5602" w:type="dxa"/>
            <w:gridSpan w:val="3"/>
            <w:noWrap/>
          </w:tcPr>
          <w:p w:rsidR="008B21B3" w:rsidRPr="00A5520B" w:rsidRDefault="008B21B3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8B21B3" w:rsidP="008B21B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04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71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8B21B3" w:rsidP="008B21B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within 30 day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8B21B3" w:rsidRPr="00A5520B" w:rsidTr="008B21B3">
        <w:trPr>
          <w:trHeight w:val="324"/>
        </w:trPr>
        <w:tc>
          <w:tcPr>
            <w:tcW w:w="3792" w:type="dxa"/>
            <w:noWrap/>
            <w:hideMark/>
          </w:tcPr>
          <w:p w:rsidR="008B21B3" w:rsidRPr="003F1CAE" w:rsidRDefault="008B21B3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Button, 2011</w:t>
            </w:r>
          </w:p>
        </w:tc>
        <w:tc>
          <w:tcPr>
            <w:tcW w:w="5602" w:type="dxa"/>
            <w:gridSpan w:val="3"/>
            <w:noWrap/>
          </w:tcPr>
          <w:p w:rsidR="008B21B3" w:rsidRPr="00A5520B" w:rsidRDefault="008B21B3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6734C5" w:rsidRPr="00A5520B" w:rsidTr="008B21B3">
        <w:trPr>
          <w:trHeight w:val="324"/>
        </w:trPr>
        <w:tc>
          <w:tcPr>
            <w:tcW w:w="3792" w:type="dxa"/>
            <w:noWrap/>
          </w:tcPr>
          <w:p w:rsidR="006734C5" w:rsidRPr="00A5520B" w:rsidRDefault="008B21B3" w:rsidP="008B21B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8285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136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4421</w:t>
            </w:r>
          </w:p>
        </w:tc>
      </w:tr>
      <w:tr w:rsidR="006734C5" w:rsidRPr="00A5520B" w:rsidTr="008B21B3">
        <w:trPr>
          <w:trHeight w:val="324"/>
        </w:trPr>
        <w:tc>
          <w:tcPr>
            <w:tcW w:w="3792" w:type="dxa"/>
            <w:noWrap/>
          </w:tcPr>
          <w:p w:rsidR="006734C5" w:rsidRPr="00A5520B" w:rsidRDefault="008B21B3" w:rsidP="008B21B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within 30 day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792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60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452</w:t>
            </w:r>
          </w:p>
        </w:tc>
      </w:tr>
      <w:tr w:rsidR="00E22F9F" w:rsidRPr="00A5520B" w:rsidTr="00E22F9F">
        <w:trPr>
          <w:trHeight w:val="324"/>
        </w:trPr>
        <w:tc>
          <w:tcPr>
            <w:tcW w:w="3792" w:type="dxa"/>
            <w:noWrap/>
            <w:hideMark/>
          </w:tcPr>
          <w:p w:rsidR="00E22F9F" w:rsidRPr="003F1CAE" w:rsidRDefault="00E22F9F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Jairath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11</w:t>
            </w:r>
          </w:p>
        </w:tc>
        <w:tc>
          <w:tcPr>
            <w:tcW w:w="5602" w:type="dxa"/>
            <w:gridSpan w:val="3"/>
            <w:noWrap/>
          </w:tcPr>
          <w:p w:rsidR="00E22F9F" w:rsidRPr="00A5520B" w:rsidRDefault="00E22F9F" w:rsidP="006734C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E22F9F" w:rsidP="00E22F9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250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499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749</w:t>
            </w: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6734C5" w:rsidP="00E22F9F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 xml:space="preserve">     </w:t>
            </w:r>
            <w:r w:rsidR="00E22F9F"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="00E22F9F"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="00E22F9F"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27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4C5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6734C5" w:rsidRPr="00A5520B" w:rsidRDefault="00E22F9F" w:rsidP="00E22F9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Time to endoscopy </w:t>
            </w:r>
            <w:r w:rsidRPr="00A5520B">
              <w:rPr>
                <w:rFonts w:ascii="Times New Roman" w:hAnsi="Times New Roman" w:cs="Times New Roman"/>
                <w:szCs w:val="24"/>
              </w:rPr>
              <w:t>M</w:t>
            </w:r>
            <w:r w:rsidRPr="00A5520B">
              <w:rPr>
                <w:rFonts w:ascii="Times New Roman" w:hAnsi="Times New Roman" w:cs="Times New Roman"/>
                <w:szCs w:val="24"/>
              </w:rPr>
              <w:t>edian(25th-75th percentile</w:t>
            </w:r>
            <w:r w:rsidRPr="00A5520B">
              <w:rPr>
                <w:rFonts w:ascii="Times New Roman" w:hAnsi="Times New Roman" w:cs="Times New Roman"/>
                <w:szCs w:val="24"/>
              </w:rPr>
              <w:t>)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1.8(11.3</w:t>
            </w:r>
            <w:r w:rsidR="00E22F9F" w:rsidRPr="00A5520B">
              <w:rPr>
                <w:rFonts w:ascii="Times New Roman" w:hAnsi="Times New Roman" w:cs="Times New Roman"/>
                <w:szCs w:val="24"/>
              </w:rPr>
              <w:t>-</w:t>
            </w:r>
            <w:r w:rsidRPr="00A5520B">
              <w:rPr>
                <w:rFonts w:ascii="Times New Roman" w:hAnsi="Times New Roman" w:cs="Times New Roman"/>
                <w:szCs w:val="24"/>
              </w:rPr>
              <w:t>47.7)</w:t>
            </w:r>
          </w:p>
        </w:tc>
        <w:tc>
          <w:tcPr>
            <w:tcW w:w="1867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8.9(15.8</w:t>
            </w:r>
            <w:r w:rsidR="00E22F9F" w:rsidRPr="00A5520B">
              <w:rPr>
                <w:rFonts w:ascii="Times New Roman" w:hAnsi="Times New Roman" w:cs="Times New Roman"/>
                <w:szCs w:val="24"/>
              </w:rPr>
              <w:t>-</w:t>
            </w:r>
            <w:r w:rsidRPr="00A5520B">
              <w:rPr>
                <w:rFonts w:ascii="Times New Roman" w:hAnsi="Times New Roman" w:cs="Times New Roman"/>
                <w:szCs w:val="24"/>
              </w:rPr>
              <w:t xml:space="preserve"> 64.2)</w:t>
            </w:r>
          </w:p>
        </w:tc>
        <w:tc>
          <w:tcPr>
            <w:tcW w:w="1868" w:type="dxa"/>
            <w:noWrap/>
            <w:hideMark/>
          </w:tcPr>
          <w:p w:rsidR="006734C5" w:rsidRPr="00A5520B" w:rsidRDefault="006734C5" w:rsidP="006734C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4842" w:rsidRPr="00A5520B" w:rsidTr="00B94842">
        <w:trPr>
          <w:trHeight w:val="324"/>
        </w:trPr>
        <w:tc>
          <w:tcPr>
            <w:tcW w:w="3792" w:type="dxa"/>
            <w:noWrap/>
            <w:hideMark/>
          </w:tcPr>
          <w:p w:rsidR="00B94842" w:rsidRPr="003F1CAE" w:rsidRDefault="00B94842" w:rsidP="00B9484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F1CAE">
              <w:rPr>
                <w:rFonts w:ascii="Times New Roman" w:hAnsi="Times New Roman" w:cs="Times New Roman"/>
                <w:b/>
                <w:szCs w:val="24"/>
              </w:rPr>
              <w:t>Dorn, 2010</w:t>
            </w:r>
          </w:p>
        </w:tc>
        <w:tc>
          <w:tcPr>
            <w:tcW w:w="5602" w:type="dxa"/>
            <w:gridSpan w:val="3"/>
            <w:noWrap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B94842" w:rsidRPr="00A5520B" w:rsidTr="00B94842">
        <w:trPr>
          <w:trHeight w:val="324"/>
        </w:trPr>
        <w:tc>
          <w:tcPr>
            <w:tcW w:w="3792" w:type="dxa"/>
            <w:noWrap/>
          </w:tcPr>
          <w:p w:rsidR="00B94842" w:rsidRPr="00A5520B" w:rsidRDefault="00B94842" w:rsidP="00B9484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5636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3339</w:t>
            </w:r>
          </w:p>
        </w:tc>
        <w:tc>
          <w:tcPr>
            <w:tcW w:w="1868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8975</w:t>
            </w:r>
          </w:p>
        </w:tc>
      </w:tr>
      <w:tr w:rsidR="00B9484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B94842" w:rsidRPr="00A5520B" w:rsidRDefault="00B94842" w:rsidP="00B9484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496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87</w:t>
            </w:r>
          </w:p>
        </w:tc>
        <w:tc>
          <w:tcPr>
            <w:tcW w:w="1868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484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67.2/36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4.4/33.6</w:t>
            </w:r>
          </w:p>
        </w:tc>
        <w:tc>
          <w:tcPr>
            <w:tcW w:w="1868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14995" w:rsidRPr="00A5520B" w:rsidTr="00214995">
        <w:trPr>
          <w:trHeight w:val="324"/>
        </w:trPr>
        <w:tc>
          <w:tcPr>
            <w:tcW w:w="3792" w:type="dxa"/>
            <w:noWrap/>
            <w:hideMark/>
          </w:tcPr>
          <w:p w:rsidR="00214995" w:rsidRPr="003F1CAE" w:rsidRDefault="00214995" w:rsidP="00B94842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lastRenderedPageBreak/>
              <w:t>Ananthakrishnan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09</w:t>
            </w:r>
          </w:p>
        </w:tc>
        <w:tc>
          <w:tcPr>
            <w:tcW w:w="5602" w:type="dxa"/>
            <w:gridSpan w:val="3"/>
            <w:noWrap/>
          </w:tcPr>
          <w:p w:rsidR="00214995" w:rsidRPr="00A5520B" w:rsidRDefault="00214995" w:rsidP="00B9484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B9484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B94842" w:rsidRPr="00A5520B" w:rsidRDefault="00214995" w:rsidP="0021499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22937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7002</w:t>
            </w:r>
          </w:p>
        </w:tc>
        <w:tc>
          <w:tcPr>
            <w:tcW w:w="1868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19939</w:t>
            </w:r>
          </w:p>
        </w:tc>
      </w:tr>
      <w:tr w:rsidR="00B94842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B94842" w:rsidRPr="00A5520B" w:rsidRDefault="00214995" w:rsidP="0021499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1503</w:t>
            </w:r>
          </w:p>
        </w:tc>
        <w:tc>
          <w:tcPr>
            <w:tcW w:w="1867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156</w:t>
            </w:r>
          </w:p>
        </w:tc>
        <w:tc>
          <w:tcPr>
            <w:tcW w:w="1868" w:type="dxa"/>
            <w:noWrap/>
            <w:hideMark/>
          </w:tcPr>
          <w:p w:rsidR="00B94842" w:rsidRPr="00A5520B" w:rsidRDefault="00B94842" w:rsidP="00B9484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14995" w:rsidRPr="00A5520B" w:rsidTr="00CE71C6">
        <w:trPr>
          <w:trHeight w:val="324"/>
        </w:trPr>
        <w:tc>
          <w:tcPr>
            <w:tcW w:w="3792" w:type="dxa"/>
            <w:noWrap/>
          </w:tcPr>
          <w:p w:rsidR="00214995" w:rsidRPr="00A5520B" w:rsidRDefault="00214995" w:rsidP="00214995">
            <w:pPr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214995" w:rsidRPr="00A5520B" w:rsidRDefault="00214995" w:rsidP="00B9484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V</w:t>
            </w:r>
            <w:r w:rsidRPr="00A5520B">
              <w:rPr>
                <w:rFonts w:ascii="Times New Roman" w:hAnsi="Times New Roman" w:cs="Times New Roman"/>
                <w:b/>
                <w:szCs w:val="24"/>
              </w:rPr>
              <w:t>ariceal bleeding</w:t>
            </w:r>
          </w:p>
        </w:tc>
      </w:tr>
      <w:tr w:rsidR="00214995" w:rsidRPr="00A5520B" w:rsidTr="00214995">
        <w:trPr>
          <w:trHeight w:val="324"/>
        </w:trPr>
        <w:tc>
          <w:tcPr>
            <w:tcW w:w="3792" w:type="dxa"/>
            <w:noWrap/>
          </w:tcPr>
          <w:p w:rsidR="00214995" w:rsidRPr="00A5520B" w:rsidRDefault="00214995" w:rsidP="0021499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1580</w:t>
            </w:r>
          </w:p>
        </w:tc>
        <w:tc>
          <w:tcPr>
            <w:tcW w:w="1867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7240</w:t>
            </w:r>
          </w:p>
        </w:tc>
        <w:tc>
          <w:tcPr>
            <w:tcW w:w="1868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8820</w:t>
            </w:r>
          </w:p>
        </w:tc>
      </w:tr>
      <w:tr w:rsidR="00214995" w:rsidRPr="00A5520B" w:rsidTr="00214995">
        <w:trPr>
          <w:trHeight w:val="324"/>
        </w:trPr>
        <w:tc>
          <w:tcPr>
            <w:tcW w:w="3792" w:type="dxa"/>
            <w:noWrap/>
          </w:tcPr>
          <w:p w:rsidR="00214995" w:rsidRPr="00A5520B" w:rsidRDefault="00214995" w:rsidP="0021499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372</w:t>
            </w:r>
          </w:p>
        </w:tc>
        <w:tc>
          <w:tcPr>
            <w:tcW w:w="1867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44</w:t>
            </w:r>
          </w:p>
        </w:tc>
        <w:tc>
          <w:tcPr>
            <w:tcW w:w="1868" w:type="dxa"/>
            <w:noWrap/>
            <w:hideMark/>
          </w:tcPr>
          <w:p w:rsidR="00214995" w:rsidRPr="00A5520B" w:rsidRDefault="00214995" w:rsidP="0021499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4D33" w:rsidRPr="00A5520B" w:rsidTr="001521FC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5602" w:type="dxa"/>
            <w:gridSpan w:val="3"/>
            <w:noWrap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01357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89762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91119</w:t>
            </w: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131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312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  <w:hideMark/>
          </w:tcPr>
          <w:p w:rsidR="00BB4D33" w:rsidRPr="0091787E" w:rsidRDefault="00BB4D33" w:rsidP="00BB4D33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 w:colFirst="0" w:colLast="1"/>
            <w:r w:rsidRPr="0091787E">
              <w:rPr>
                <w:rFonts w:ascii="Times New Roman" w:hAnsi="Times New Roman" w:cs="Times New Roman"/>
                <w:b/>
                <w:szCs w:val="24"/>
              </w:rPr>
              <w:t>Myers, 2009</w:t>
            </w:r>
          </w:p>
        </w:tc>
        <w:tc>
          <w:tcPr>
            <w:tcW w:w="5602" w:type="dxa"/>
            <w:gridSpan w:val="3"/>
            <w:noWrap/>
          </w:tcPr>
          <w:p w:rsidR="00BB4D33" w:rsidRPr="0091787E" w:rsidRDefault="00BB4D33" w:rsidP="00BB4D3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1787E">
              <w:rPr>
                <w:rFonts w:ascii="Times New Roman" w:hAnsi="Times New Roman" w:cs="Times New Roman"/>
                <w:b/>
                <w:szCs w:val="24"/>
              </w:rPr>
              <w:t>V</w:t>
            </w:r>
            <w:r w:rsidRPr="0091787E">
              <w:rPr>
                <w:rFonts w:ascii="Times New Roman" w:hAnsi="Times New Roman" w:cs="Times New Roman"/>
                <w:b/>
                <w:szCs w:val="24"/>
              </w:rPr>
              <w:t>ariceal bleeding</w:t>
            </w:r>
          </w:p>
        </w:tc>
      </w:tr>
      <w:bookmarkEnd w:id="0"/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7497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237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36734</w:t>
            </w: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970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044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4D33" w:rsidRPr="00A5520B" w:rsidTr="00993456">
        <w:trPr>
          <w:trHeight w:val="324"/>
        </w:trPr>
        <w:tc>
          <w:tcPr>
            <w:tcW w:w="3792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Time to endoscopy M</w:t>
            </w:r>
            <w:r w:rsidRPr="00A5520B">
              <w:rPr>
                <w:rFonts w:ascii="Times New Roman" w:hAnsi="Times New Roman" w:cs="Times New Roman"/>
                <w:color w:val="000000"/>
                <w:szCs w:val="24"/>
              </w:rPr>
              <w:t xml:space="preserve">ean/S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(hours)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6.9/0.7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7.4/0.7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  <w:hideMark/>
          </w:tcPr>
          <w:p w:rsidR="00BB4D33" w:rsidRPr="003F1CAE" w:rsidRDefault="00BB4D33" w:rsidP="00BB4D33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Shaheen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09</w:t>
            </w:r>
          </w:p>
        </w:tc>
        <w:tc>
          <w:tcPr>
            <w:tcW w:w="5602" w:type="dxa"/>
            <w:gridSpan w:val="3"/>
            <w:noWrap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Non-variceal bleeding</w:t>
            </w: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80142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7270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237412</w:t>
            </w:r>
          </w:p>
        </w:tc>
      </w:tr>
      <w:tr w:rsidR="00BB4D33" w:rsidRPr="00A5520B" w:rsidTr="00BB4D33">
        <w:trPr>
          <w:trHeight w:val="324"/>
        </w:trPr>
        <w:tc>
          <w:tcPr>
            <w:tcW w:w="3792" w:type="dxa"/>
            <w:noWrap/>
          </w:tcPr>
          <w:p w:rsidR="00BB4D33" w:rsidRPr="00A5520B" w:rsidRDefault="00BB4D33" w:rsidP="00BB4D3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440</w:t>
            </w:r>
          </w:p>
        </w:tc>
        <w:tc>
          <w:tcPr>
            <w:tcW w:w="1867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953</w:t>
            </w:r>
          </w:p>
        </w:tc>
        <w:tc>
          <w:tcPr>
            <w:tcW w:w="1868" w:type="dxa"/>
            <w:noWrap/>
            <w:hideMark/>
          </w:tcPr>
          <w:p w:rsidR="00BB4D33" w:rsidRPr="00A5520B" w:rsidRDefault="00BB4D33" w:rsidP="00BB4D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59D3" w:rsidRPr="00A5520B" w:rsidTr="008F59D3">
        <w:trPr>
          <w:trHeight w:val="324"/>
        </w:trPr>
        <w:tc>
          <w:tcPr>
            <w:tcW w:w="3792" w:type="dxa"/>
            <w:noWrap/>
            <w:hideMark/>
          </w:tcPr>
          <w:p w:rsidR="008F59D3" w:rsidRPr="003F1CAE" w:rsidRDefault="008F59D3" w:rsidP="00BB4D33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F1CAE">
              <w:rPr>
                <w:rFonts w:ascii="Times New Roman" w:hAnsi="Times New Roman" w:cs="Times New Roman"/>
                <w:b/>
                <w:szCs w:val="24"/>
              </w:rPr>
              <w:t>Schmulewitz</w:t>
            </w:r>
            <w:proofErr w:type="spellEnd"/>
            <w:r w:rsidRPr="003F1CAE">
              <w:rPr>
                <w:rFonts w:ascii="Times New Roman" w:hAnsi="Times New Roman" w:cs="Times New Roman"/>
                <w:b/>
                <w:szCs w:val="24"/>
              </w:rPr>
              <w:t>, 2005</w:t>
            </w:r>
          </w:p>
        </w:tc>
        <w:tc>
          <w:tcPr>
            <w:tcW w:w="5602" w:type="dxa"/>
            <w:gridSpan w:val="3"/>
            <w:noWrap/>
          </w:tcPr>
          <w:p w:rsidR="008F59D3" w:rsidRPr="00A5520B" w:rsidRDefault="008F59D3" w:rsidP="00BB4D3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20B">
              <w:rPr>
                <w:rFonts w:ascii="Times New Roman" w:hAnsi="Times New Roman" w:cs="Times New Roman"/>
                <w:b/>
                <w:szCs w:val="24"/>
              </w:rPr>
              <w:t>UGIB</w:t>
            </w:r>
          </w:p>
        </w:tc>
      </w:tr>
      <w:tr w:rsidR="008F59D3" w:rsidRPr="00A5520B" w:rsidTr="008F59D3">
        <w:trPr>
          <w:trHeight w:val="324"/>
        </w:trPr>
        <w:tc>
          <w:tcPr>
            <w:tcW w:w="3792" w:type="dxa"/>
            <w:noWrap/>
          </w:tcPr>
          <w:p w:rsidR="008F59D3" w:rsidRPr="00A5520B" w:rsidRDefault="008F59D3" w:rsidP="008F59D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</w:p>
        </w:tc>
        <w:tc>
          <w:tcPr>
            <w:tcW w:w="1867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440</w:t>
            </w:r>
          </w:p>
        </w:tc>
        <w:tc>
          <w:tcPr>
            <w:tcW w:w="1867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44</w:t>
            </w:r>
          </w:p>
        </w:tc>
        <w:tc>
          <w:tcPr>
            <w:tcW w:w="1868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584</w:t>
            </w:r>
          </w:p>
        </w:tc>
      </w:tr>
      <w:tr w:rsidR="008F59D3" w:rsidRPr="00A5520B" w:rsidTr="008F59D3">
        <w:trPr>
          <w:trHeight w:val="324"/>
        </w:trPr>
        <w:tc>
          <w:tcPr>
            <w:tcW w:w="3792" w:type="dxa"/>
            <w:noWrap/>
          </w:tcPr>
          <w:p w:rsidR="008F59D3" w:rsidRPr="00A5520B" w:rsidRDefault="008F59D3" w:rsidP="008F59D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No. of patients</w:t>
            </w:r>
            <w:r w:rsidRPr="00A5520B">
              <w:rPr>
                <w:rFonts w:ascii="Times New Roman" w:hAnsi="Times New Roman" w:cs="Times New Roman"/>
                <w:bCs/>
                <w:color w:val="231F20"/>
                <w:kern w:val="0"/>
                <w:szCs w:val="24"/>
              </w:rPr>
              <w:t xml:space="preserve"> died </w:t>
            </w:r>
            <w:r w:rsidRPr="00A5520B">
              <w:rPr>
                <w:rFonts w:ascii="Times New Roman" w:eastAsia="Arial Unicode MS" w:hAnsi="Times New Roman" w:cs="Times New Roman"/>
                <w:kern w:val="0"/>
                <w:szCs w:val="24"/>
              </w:rPr>
              <w:t>in hospital</w:t>
            </w:r>
          </w:p>
        </w:tc>
        <w:tc>
          <w:tcPr>
            <w:tcW w:w="1867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67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  <w:r w:rsidRPr="00A5520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68" w:type="dxa"/>
            <w:noWrap/>
            <w:hideMark/>
          </w:tcPr>
          <w:p w:rsidR="008F59D3" w:rsidRPr="00A5520B" w:rsidRDefault="008F59D3" w:rsidP="008F59D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767DC" w:rsidRDefault="009767DC"/>
    <w:sectPr w:rsidR="009767DC" w:rsidSect="00993456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456"/>
    <w:rsid w:val="00214995"/>
    <w:rsid w:val="002B126F"/>
    <w:rsid w:val="003F1CAE"/>
    <w:rsid w:val="00543584"/>
    <w:rsid w:val="006734C5"/>
    <w:rsid w:val="006D02CA"/>
    <w:rsid w:val="008B21B3"/>
    <w:rsid w:val="008F59D3"/>
    <w:rsid w:val="0091787E"/>
    <w:rsid w:val="00935A01"/>
    <w:rsid w:val="009767DC"/>
    <w:rsid w:val="00993456"/>
    <w:rsid w:val="00A5520B"/>
    <w:rsid w:val="00B648DC"/>
    <w:rsid w:val="00B94842"/>
    <w:rsid w:val="00BB4D33"/>
    <w:rsid w:val="00DD77A9"/>
    <w:rsid w:val="00E22F9F"/>
    <w:rsid w:val="00EE2032"/>
    <w:rsid w:val="00F516D8"/>
    <w:rsid w:val="00F722F6"/>
    <w:rsid w:val="00FA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C31F0-9045-412D-91DA-1A051D27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3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Shih</dc:creator>
  <cp:keywords/>
  <dc:description/>
  <cp:lastModifiedBy>Peggy Shih</cp:lastModifiedBy>
  <cp:revision>20</cp:revision>
  <dcterms:created xsi:type="dcterms:W3CDTF">2017-08-02T23:12:00Z</dcterms:created>
  <dcterms:modified xsi:type="dcterms:W3CDTF">2017-08-09T00:22:00Z</dcterms:modified>
</cp:coreProperties>
</file>